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E76" w:rsidRPr="00153BCF" w:rsidRDefault="002E7E76" w:rsidP="002E7E76">
      <w:pPr>
        <w:jc w:val="center"/>
        <w:rPr>
          <w:rFonts w:ascii="Arial" w:hAnsi="Arial" w:cs="Arial"/>
          <w:b/>
          <w:noProof/>
          <w:sz w:val="24"/>
          <w:szCs w:val="24"/>
          <w:lang w:eastAsia="fr-FR"/>
        </w:rPr>
      </w:pPr>
      <w:proofErr w:type="spellStart"/>
      <w:r>
        <w:rPr>
          <w:rFonts w:ascii="Arial" w:hAnsi="Arial" w:cs="Arial"/>
          <w:b/>
          <w:sz w:val="24"/>
          <w:szCs w:val="24"/>
        </w:rPr>
        <w:t>Supplemental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r w:rsidRPr="00153BCF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I</w:t>
      </w:r>
    </w:p>
    <w:p w:rsidR="002E7E76" w:rsidRPr="00500E41" w:rsidRDefault="002E7E76" w:rsidP="002E7E7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85"/>
        <w:gridCol w:w="5801"/>
      </w:tblGrid>
      <w:tr w:rsidR="002E7E76" w:rsidRPr="00500E41" w:rsidTr="003065E5">
        <w:trPr>
          <w:trHeight w:val="485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7E76" w:rsidRPr="00500E41" w:rsidRDefault="002E7E76" w:rsidP="003065E5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00E4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Vs Proteins Families</w:t>
            </w:r>
          </w:p>
        </w:tc>
        <w:tc>
          <w:tcPr>
            <w:tcW w:w="5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7E76" w:rsidRPr="00500E41" w:rsidRDefault="002E7E76" w:rsidP="003065E5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00E4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Detected Proteins</w:t>
            </w:r>
          </w:p>
        </w:tc>
      </w:tr>
      <w:tr w:rsidR="002E7E76" w:rsidRPr="00500E41" w:rsidTr="003065E5">
        <w:trPr>
          <w:trHeight w:val="44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7E76" w:rsidRPr="00500E41" w:rsidRDefault="002E7E76" w:rsidP="003065E5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500E4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traspanins</w:t>
            </w:r>
            <w:proofErr w:type="spellEnd"/>
          </w:p>
        </w:tc>
        <w:tc>
          <w:tcPr>
            <w:tcW w:w="5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7E76" w:rsidRPr="00500E41" w:rsidRDefault="002E7E76" w:rsidP="003065E5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>CD9, CD81</w:t>
            </w:r>
          </w:p>
        </w:tc>
      </w:tr>
      <w:tr w:rsidR="002E7E76" w:rsidRPr="00370CF2" w:rsidTr="003065E5">
        <w:trPr>
          <w:trHeight w:val="44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7E76" w:rsidRPr="00500E41" w:rsidRDefault="002E7E76" w:rsidP="003065E5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00E4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SCRT components</w:t>
            </w:r>
          </w:p>
        </w:tc>
        <w:tc>
          <w:tcPr>
            <w:tcW w:w="5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7E76" w:rsidRPr="00500E41" w:rsidRDefault="002E7E76" w:rsidP="003065E5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>Alix</w:t>
            </w:r>
            <w:proofErr w:type="spellEnd"/>
            <w:r w:rsidRPr="00500E4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, </w:t>
            </w:r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sg101, Vps4, </w:t>
            </w:r>
            <w:proofErr w:type="spellStart"/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>Vps</w:t>
            </w:r>
            <w:proofErr w:type="spellEnd"/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28, </w:t>
            </w:r>
            <w:proofErr w:type="spellStart"/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>Flotillin</w:t>
            </w:r>
            <w:proofErr w:type="spellEnd"/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,2 and Syntenin-1</w:t>
            </w:r>
          </w:p>
        </w:tc>
      </w:tr>
      <w:tr w:rsidR="002E7E76" w:rsidRPr="00370CF2" w:rsidTr="003065E5">
        <w:trPr>
          <w:trHeight w:val="44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7E76" w:rsidRPr="00500E41" w:rsidRDefault="002E7E76" w:rsidP="003065E5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500E4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Rab</w:t>
            </w:r>
            <w:proofErr w:type="spellEnd"/>
            <w:r w:rsidRPr="00500E4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00E4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GTPases</w:t>
            </w:r>
            <w:proofErr w:type="spellEnd"/>
          </w:p>
        </w:tc>
        <w:tc>
          <w:tcPr>
            <w:tcW w:w="5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7E76" w:rsidRPr="00500E41" w:rsidRDefault="002E7E76" w:rsidP="003065E5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>Rab</w:t>
            </w:r>
            <w:proofErr w:type="spellEnd"/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7a, </w:t>
            </w:r>
            <w:proofErr w:type="spellStart"/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>Rab</w:t>
            </w:r>
            <w:proofErr w:type="spellEnd"/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9a, </w:t>
            </w:r>
            <w:proofErr w:type="spellStart"/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>Rab</w:t>
            </w:r>
            <w:proofErr w:type="spellEnd"/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27b, </w:t>
            </w:r>
            <w:proofErr w:type="spellStart"/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>Rab</w:t>
            </w:r>
            <w:proofErr w:type="spellEnd"/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35, </w:t>
            </w:r>
            <w:proofErr w:type="spellStart"/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>Rab</w:t>
            </w:r>
            <w:proofErr w:type="spellEnd"/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5a, 5b, 5c.</w:t>
            </w:r>
          </w:p>
        </w:tc>
      </w:tr>
      <w:tr w:rsidR="002E7E76" w:rsidRPr="00500E41" w:rsidTr="003065E5">
        <w:trPr>
          <w:trHeight w:val="4292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7E76" w:rsidRPr="00500E41" w:rsidRDefault="002E7E76" w:rsidP="003065E5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00E4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Different Proteins associated with EVs pathophysiology</w:t>
            </w:r>
          </w:p>
        </w:tc>
        <w:tc>
          <w:tcPr>
            <w:tcW w:w="5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7E76" w:rsidRPr="00500E41" w:rsidRDefault="002E7E76" w:rsidP="003065E5">
            <w:pPr>
              <w:pStyle w:val="Paragraphedeliste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>Integrins</w:t>
            </w:r>
            <w:proofErr w:type="spellEnd"/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α1, ß1 and ß5</w:t>
            </w:r>
          </w:p>
          <w:p w:rsidR="002E7E76" w:rsidRPr="00500E41" w:rsidRDefault="002E7E76" w:rsidP="003065E5">
            <w:pPr>
              <w:pStyle w:val="Paragraphedeliste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>Annexins</w:t>
            </w:r>
            <w:proofErr w:type="spellEnd"/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2,5 and 6</w:t>
            </w:r>
          </w:p>
          <w:p w:rsidR="002E7E76" w:rsidRPr="00500E41" w:rsidRDefault="002E7E76" w:rsidP="003065E5">
            <w:pPr>
              <w:pStyle w:val="Paragraphedeliste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>Alkaline Phosphatase (ALP)</w:t>
            </w:r>
          </w:p>
          <w:p w:rsidR="002E7E76" w:rsidRPr="00500E41" w:rsidRDefault="002E7E76" w:rsidP="003065E5">
            <w:pPr>
              <w:pStyle w:val="Paragraphedeliste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norganic </w:t>
            </w:r>
            <w:proofErr w:type="spellStart"/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>Pyrophosphatase</w:t>
            </w:r>
            <w:proofErr w:type="spellEnd"/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ANK)</w:t>
            </w:r>
          </w:p>
          <w:p w:rsidR="002E7E76" w:rsidRPr="00500E41" w:rsidRDefault="002E7E76" w:rsidP="003065E5">
            <w:pPr>
              <w:pStyle w:val="Paragraphedeliste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>Kinases (PKC, Tyrosine Kinase and MAPK)</w:t>
            </w:r>
          </w:p>
          <w:p w:rsidR="002E7E76" w:rsidRPr="00500E41" w:rsidRDefault="002E7E76" w:rsidP="003065E5">
            <w:pPr>
              <w:pStyle w:val="Paragraphedeliste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>Metalloproteases (MMP9 and MMP 10)</w:t>
            </w:r>
          </w:p>
          <w:p w:rsidR="002E7E76" w:rsidRPr="00500E41" w:rsidRDefault="002E7E76" w:rsidP="003065E5">
            <w:pPr>
              <w:pStyle w:val="Paragraphedeliste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>Vascular Cell Adhesion Molecule (VCAM-1)</w:t>
            </w:r>
          </w:p>
          <w:p w:rsidR="002E7E76" w:rsidRPr="00500E41" w:rsidRDefault="002E7E76" w:rsidP="003065E5">
            <w:pPr>
              <w:pStyle w:val="Paragraphedeliste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>Scramblases 1 and 3</w:t>
            </w:r>
          </w:p>
          <w:p w:rsidR="002E7E76" w:rsidRPr="00500E41" w:rsidRDefault="002E7E76" w:rsidP="003065E5">
            <w:pPr>
              <w:pStyle w:val="Paragraphedeliste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>Phospholipases D3</w:t>
            </w:r>
          </w:p>
          <w:p w:rsidR="002E7E76" w:rsidRPr="00500E41" w:rsidRDefault="002E7E76" w:rsidP="003065E5">
            <w:pPr>
              <w:pStyle w:val="Paragraphedeliste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>Glutathione-S-Transferase</w:t>
            </w:r>
          </w:p>
          <w:p w:rsidR="002E7E76" w:rsidRPr="00500E41" w:rsidRDefault="002E7E76" w:rsidP="003065E5">
            <w:pPr>
              <w:pStyle w:val="Paragraphedeliste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>Apoptosis inducing factors (BAX1 and BAX2)</w:t>
            </w:r>
          </w:p>
          <w:p w:rsidR="002E7E76" w:rsidRPr="00500E41" w:rsidRDefault="002E7E76" w:rsidP="003065E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00E41">
              <w:rPr>
                <w:rFonts w:ascii="Arial" w:hAnsi="Arial" w:cs="Arial"/>
                <w:color w:val="000000" w:themeColor="text1"/>
                <w:sz w:val="24"/>
                <w:szCs w:val="24"/>
              </w:rPr>
              <w:t>Cytokine receptor 3</w:t>
            </w:r>
          </w:p>
        </w:tc>
      </w:tr>
    </w:tbl>
    <w:p w:rsidR="002E7E76" w:rsidRPr="00EA1AB7" w:rsidRDefault="002E7E76" w:rsidP="002E7E76">
      <w:pPr>
        <w:autoSpaceDE w:val="0"/>
        <w:autoSpaceDN w:val="0"/>
        <w:adjustRightInd w:val="0"/>
        <w:spacing w:before="240"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EA1AB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Detection of different </w:t>
      </w:r>
      <w:proofErr w:type="spellStart"/>
      <w:r w:rsidRPr="00EA1AB7">
        <w:rPr>
          <w:rFonts w:ascii="Arial" w:hAnsi="Arial" w:cs="Arial"/>
          <w:color w:val="000000" w:themeColor="text1"/>
          <w:sz w:val="24"/>
          <w:szCs w:val="24"/>
          <w:lang w:val="en-US"/>
        </w:rPr>
        <w:t>exosomal</w:t>
      </w:r>
      <w:proofErr w:type="spellEnd"/>
      <w:r w:rsidRPr="00EA1AB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arkers and proteins related to EVs pathophysiology.</w:t>
      </w:r>
    </w:p>
    <w:p w:rsidR="002E7E76" w:rsidRPr="00EA1AB7" w:rsidRDefault="002E7E76" w:rsidP="002E7E76">
      <w:pPr>
        <w:spacing w:line="240" w:lineRule="auto"/>
        <w:rPr>
          <w:rFonts w:ascii="Arial" w:hAnsi="Arial" w:cs="Arial"/>
          <w:color w:val="FF0000"/>
          <w:sz w:val="32"/>
          <w:szCs w:val="24"/>
          <w:lang w:val="en-US"/>
        </w:rPr>
      </w:pPr>
    </w:p>
    <w:p w:rsidR="00EA1AB7" w:rsidRPr="00370CF2" w:rsidRDefault="00EA1AB7" w:rsidP="00370CF2">
      <w:pPr>
        <w:spacing w:line="240" w:lineRule="auto"/>
        <w:rPr>
          <w:rFonts w:ascii="Times New Roman" w:hAnsi="Times New Roman" w:cs="Times New Roman"/>
          <w:color w:val="FF0000"/>
          <w:sz w:val="32"/>
          <w:szCs w:val="24"/>
          <w:lang w:val="en-US"/>
        </w:rPr>
      </w:pPr>
      <w:bookmarkStart w:id="0" w:name="_GoBack"/>
      <w:bookmarkEnd w:id="0"/>
    </w:p>
    <w:sectPr w:rsidR="00EA1AB7" w:rsidRPr="00370CF2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73EF" w:rsidRDefault="00FA73EF" w:rsidP="00BC2E63">
      <w:pPr>
        <w:spacing w:after="0" w:line="240" w:lineRule="auto"/>
      </w:pPr>
      <w:r>
        <w:separator/>
      </w:r>
    </w:p>
  </w:endnote>
  <w:endnote w:type="continuationSeparator" w:id="0">
    <w:p w:rsidR="00FA73EF" w:rsidRDefault="00FA73EF" w:rsidP="00BC2E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8229904"/>
      <w:docPartObj>
        <w:docPartGallery w:val="Page Numbers (Bottom of Page)"/>
        <w:docPartUnique/>
      </w:docPartObj>
    </w:sdtPr>
    <w:sdtEndPr/>
    <w:sdtContent>
      <w:p w:rsidR="00BC2E63" w:rsidRDefault="00BC2E6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7E76">
          <w:rPr>
            <w:noProof/>
          </w:rPr>
          <w:t>1</w:t>
        </w:r>
        <w:r>
          <w:fldChar w:fldCharType="end"/>
        </w:r>
      </w:p>
    </w:sdtContent>
  </w:sdt>
  <w:p w:rsidR="00BC2E63" w:rsidRDefault="00BC2E63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73EF" w:rsidRDefault="00FA73EF" w:rsidP="00BC2E63">
      <w:pPr>
        <w:spacing w:after="0" w:line="240" w:lineRule="auto"/>
      </w:pPr>
      <w:r>
        <w:separator/>
      </w:r>
    </w:p>
  </w:footnote>
  <w:footnote w:type="continuationSeparator" w:id="0">
    <w:p w:rsidR="00FA73EF" w:rsidRDefault="00FA73EF" w:rsidP="00BC2E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5A6730"/>
    <w:multiLevelType w:val="hybridMultilevel"/>
    <w:tmpl w:val="E1D8C2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AB7"/>
    <w:rsid w:val="000A4DE1"/>
    <w:rsid w:val="001579B5"/>
    <w:rsid w:val="002E7E76"/>
    <w:rsid w:val="00341866"/>
    <w:rsid w:val="00370CF2"/>
    <w:rsid w:val="007C14E0"/>
    <w:rsid w:val="00BC2E63"/>
    <w:rsid w:val="00EA1AB7"/>
    <w:rsid w:val="00F8419F"/>
    <w:rsid w:val="00FA7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A1AB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A1AB7"/>
    <w:pPr>
      <w:spacing w:after="160" w:line="240" w:lineRule="auto"/>
    </w:pPr>
    <w:rPr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A1AB7"/>
    <w:rPr>
      <w:sz w:val="20"/>
      <w:szCs w:val="20"/>
      <w:lang w:val="en-US"/>
    </w:rPr>
  </w:style>
  <w:style w:type="paragraph" w:customStyle="1" w:styleId="BCAuthorAddress">
    <w:name w:val="BC_Author_Address"/>
    <w:basedOn w:val="Normal"/>
    <w:next w:val="Normal"/>
    <w:uiPriority w:val="99"/>
    <w:rsid w:val="00EA1AB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EA1A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Policepardfaut"/>
    <w:rsid w:val="00EA1AB7"/>
  </w:style>
  <w:style w:type="paragraph" w:styleId="Textedebulles">
    <w:name w:val="Balloon Text"/>
    <w:basedOn w:val="Normal"/>
    <w:link w:val="TextedebullesCar"/>
    <w:uiPriority w:val="99"/>
    <w:semiHidden/>
    <w:unhideWhenUsed/>
    <w:rsid w:val="00EA1A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1AB7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EA1AB7"/>
    <w:pPr>
      <w:spacing w:after="160" w:line="259" w:lineRule="auto"/>
      <w:ind w:left="720"/>
      <w:contextualSpacing/>
    </w:pPr>
    <w:rPr>
      <w:lang w:val="en-US"/>
    </w:rPr>
  </w:style>
  <w:style w:type="table" w:styleId="Grilledutableau">
    <w:name w:val="Table Grid"/>
    <w:basedOn w:val="TableauNormal"/>
    <w:uiPriority w:val="39"/>
    <w:rsid w:val="00EA1AB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BC2E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C2E63"/>
  </w:style>
  <w:style w:type="paragraph" w:styleId="Pieddepage">
    <w:name w:val="footer"/>
    <w:basedOn w:val="Normal"/>
    <w:link w:val="PieddepageCar"/>
    <w:uiPriority w:val="99"/>
    <w:unhideWhenUsed/>
    <w:rsid w:val="00BC2E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C2E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A1AB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A1AB7"/>
    <w:pPr>
      <w:spacing w:after="160" w:line="240" w:lineRule="auto"/>
    </w:pPr>
    <w:rPr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A1AB7"/>
    <w:rPr>
      <w:sz w:val="20"/>
      <w:szCs w:val="20"/>
      <w:lang w:val="en-US"/>
    </w:rPr>
  </w:style>
  <w:style w:type="paragraph" w:customStyle="1" w:styleId="BCAuthorAddress">
    <w:name w:val="BC_Author_Address"/>
    <w:basedOn w:val="Normal"/>
    <w:next w:val="Normal"/>
    <w:uiPriority w:val="99"/>
    <w:rsid w:val="00EA1AB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EA1A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Policepardfaut"/>
    <w:rsid w:val="00EA1AB7"/>
  </w:style>
  <w:style w:type="paragraph" w:styleId="Textedebulles">
    <w:name w:val="Balloon Text"/>
    <w:basedOn w:val="Normal"/>
    <w:link w:val="TextedebullesCar"/>
    <w:uiPriority w:val="99"/>
    <w:semiHidden/>
    <w:unhideWhenUsed/>
    <w:rsid w:val="00EA1A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1AB7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EA1AB7"/>
    <w:pPr>
      <w:spacing w:after="160" w:line="259" w:lineRule="auto"/>
      <w:ind w:left="720"/>
      <w:contextualSpacing/>
    </w:pPr>
    <w:rPr>
      <w:lang w:val="en-US"/>
    </w:rPr>
  </w:style>
  <w:style w:type="table" w:styleId="Grilledutableau">
    <w:name w:val="Table Grid"/>
    <w:basedOn w:val="TableauNormal"/>
    <w:uiPriority w:val="39"/>
    <w:rsid w:val="00EA1AB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BC2E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C2E63"/>
  </w:style>
  <w:style w:type="paragraph" w:styleId="Pieddepage">
    <w:name w:val="footer"/>
    <w:basedOn w:val="Normal"/>
    <w:link w:val="PieddepageCar"/>
    <w:uiPriority w:val="99"/>
    <w:unhideWhenUsed/>
    <w:rsid w:val="00BC2E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C2E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Amiens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llier Agnès</dc:creator>
  <cp:lastModifiedBy>AUSSEIL Jerome</cp:lastModifiedBy>
  <cp:revision>2</cp:revision>
  <dcterms:created xsi:type="dcterms:W3CDTF">2020-07-31T08:22:00Z</dcterms:created>
  <dcterms:modified xsi:type="dcterms:W3CDTF">2020-07-31T08:22:00Z</dcterms:modified>
</cp:coreProperties>
</file>